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567"/>
        <w:gridCol w:w="709"/>
        <w:gridCol w:w="709"/>
        <w:gridCol w:w="283"/>
        <w:gridCol w:w="1077"/>
        <w:gridCol w:w="1077"/>
        <w:gridCol w:w="965"/>
      </w:tblGrid>
      <w:tr w:rsidR="002F41E6" w:rsidRPr="00542F8D" w:rsidTr="00FF734F">
        <w:trPr>
          <w:trHeight w:val="324"/>
        </w:trPr>
        <w:tc>
          <w:tcPr>
            <w:tcW w:w="3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Illumina Bovin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International Dairy and Beef</w:t>
            </w:r>
          </w:p>
        </w:tc>
      </w:tr>
      <w:tr w:rsidR="002F41E6" w:rsidRPr="00542F8D" w:rsidTr="00FF734F">
        <w:trPr>
          <w:trHeight w:val="324"/>
        </w:trPr>
        <w:tc>
          <w:tcPr>
            <w:tcW w:w="3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HD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50K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LD</w:t>
            </w:r>
          </w:p>
        </w:tc>
        <w:tc>
          <w:tcPr>
            <w:tcW w:w="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V1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V2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V3</w:t>
            </w:r>
          </w:p>
        </w:tc>
      </w:tr>
      <w:tr w:rsidR="002F41E6" w:rsidRPr="00542F8D" w:rsidTr="00FF734F">
        <w:trPr>
          <w:trHeight w:val="3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Deregressed EBV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F41E6" w:rsidRPr="00542F8D" w:rsidTr="00FF734F">
        <w:trPr>
          <w:trHeight w:val="3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Animals and si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1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3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1,2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D2DDC">
              <w:rPr>
                <w:rFonts w:ascii="Times New Roman" w:eastAsia="Times New Roman" w:hAnsi="Times New Roman" w:cs="Times New Roman"/>
                <w:lang w:eastAsia="en-IE"/>
              </w:rPr>
              <w:t>947</w:t>
            </w:r>
          </w:p>
        </w:tc>
      </w:tr>
      <w:tr w:rsidR="002F41E6" w:rsidRPr="00542F8D" w:rsidTr="00FF734F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Adjusted ph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F41E6" w:rsidRPr="00542F8D" w:rsidTr="00FF734F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 xml:space="preserve">Antibody response to </w:t>
            </w:r>
            <w:r w:rsidRPr="00542F8D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. hepat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4,7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,121</w:t>
            </w:r>
          </w:p>
        </w:tc>
      </w:tr>
      <w:tr w:rsidR="002F41E6" w:rsidRPr="00542F8D" w:rsidTr="00FF734F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 xml:space="preserve">Antibody response to </w:t>
            </w:r>
            <w:r w:rsidRPr="00542F8D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O. ostertag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7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6,3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,152</w:t>
            </w:r>
          </w:p>
        </w:tc>
      </w:tr>
      <w:tr w:rsidR="002F41E6" w:rsidRPr="00542F8D" w:rsidTr="00FF734F">
        <w:trPr>
          <w:trHeight w:val="324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 xml:space="preserve">Antibody response to </w:t>
            </w:r>
            <w:r w:rsidRPr="00542F8D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N. canin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46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3,53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41E6" w:rsidRPr="00542F8D" w:rsidRDefault="002F41E6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lang w:eastAsia="en-IE"/>
              </w:rPr>
              <w:t>516</w:t>
            </w:r>
          </w:p>
        </w:tc>
      </w:tr>
    </w:tbl>
    <w:p w:rsidR="00134940" w:rsidRDefault="00134940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458"/>
    <w:rsid w:val="00134940"/>
    <w:rsid w:val="002F41E6"/>
    <w:rsid w:val="003D1458"/>
    <w:rsid w:val="00F2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1E6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Manager/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2:00Z</dcterms:created>
  <dcterms:modified xsi:type="dcterms:W3CDTF">2019-03-15T14:42:00Z</dcterms:modified>
</cp:coreProperties>
</file>